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2BD60" w14:textId="77777777" w:rsidR="00C551A3" w:rsidRPr="00196B1B" w:rsidRDefault="00C551A3" w:rsidP="00C551A3">
      <w:pPr>
        <w:spacing w:line="276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196B1B">
        <w:rPr>
          <w:rFonts w:ascii="Times New Roman" w:hAnsi="Times New Roman" w:cs="Times New Roman"/>
          <w:b/>
          <w:color w:val="000000" w:themeColor="text1"/>
          <w:sz w:val="24"/>
        </w:rPr>
        <w:t xml:space="preserve">S1 Table. Variable definition by ICD-10 codes </w:t>
      </w:r>
      <w:bookmarkStart w:id="0" w:name="_Hlk130804812"/>
      <w:r w:rsidRPr="00196B1B">
        <w:rPr>
          <w:rFonts w:ascii="Times New Roman" w:hAnsi="Times New Roman" w:cs="Times New Roman"/>
          <w:b/>
          <w:color w:val="000000" w:themeColor="text1"/>
          <w:sz w:val="24"/>
        </w:rPr>
        <w:t>in this study.</w:t>
      </w:r>
      <w:bookmarkEnd w:id="0"/>
    </w:p>
    <w:p w14:paraId="26FEC198" w14:textId="77777777" w:rsidR="00B7003D" w:rsidRPr="00196B1B" w:rsidRDefault="00B7003D" w:rsidP="000E7F39">
      <w:pPr>
        <w:spacing w:line="276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6"/>
        <w:gridCol w:w="6194"/>
      </w:tblGrid>
      <w:tr w:rsidR="007D7A71" w:rsidRPr="00196B1B" w14:paraId="037B81A1" w14:textId="77777777" w:rsidTr="00D4502E">
        <w:trPr>
          <w:trHeight w:val="375"/>
        </w:trPr>
        <w:tc>
          <w:tcPr>
            <w:tcW w:w="3520" w:type="dxa"/>
            <w:hideMark/>
          </w:tcPr>
          <w:p w14:paraId="0FED15F4" w14:textId="7ED24159" w:rsidR="006C6D9B" w:rsidRPr="00196B1B" w:rsidRDefault="00522472" w:rsidP="00D450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1" w:name="_Hlk116742100"/>
            <w:r w:rsidRPr="00196B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ovariates</w:t>
            </w:r>
          </w:p>
        </w:tc>
        <w:tc>
          <w:tcPr>
            <w:tcW w:w="7640" w:type="dxa"/>
            <w:noWrap/>
            <w:hideMark/>
          </w:tcPr>
          <w:p w14:paraId="156FF7A0" w14:textId="73EB9215" w:rsidR="006C6D9B" w:rsidRPr="00196B1B" w:rsidRDefault="006C6D9B" w:rsidP="00D4502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CD-10</w:t>
            </w:r>
            <w:r w:rsidR="006B1F85" w:rsidRPr="00196B1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Codes</w:t>
            </w:r>
          </w:p>
        </w:tc>
      </w:tr>
      <w:tr w:rsidR="007D7A71" w:rsidRPr="00196B1B" w14:paraId="0DCD3A56" w14:textId="77777777" w:rsidTr="00D4502E">
        <w:trPr>
          <w:trHeight w:val="1800"/>
        </w:trPr>
        <w:tc>
          <w:tcPr>
            <w:tcW w:w="3520" w:type="dxa"/>
            <w:hideMark/>
          </w:tcPr>
          <w:p w14:paraId="3428C26C" w14:textId="77777777" w:rsidR="006C6D9B" w:rsidRPr="00196B1B" w:rsidRDefault="006C6D9B" w:rsidP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Any malignancy</w:t>
            </w:r>
          </w:p>
        </w:tc>
        <w:tc>
          <w:tcPr>
            <w:tcW w:w="7640" w:type="dxa"/>
            <w:hideMark/>
          </w:tcPr>
          <w:p w14:paraId="1AB78746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77, C78, C79, C80, C81, C82, C83, C84, C85, C88, C90, C91, C92, C93, C94, C95, C96, C97, C900, C902</w:t>
            </w:r>
          </w:p>
        </w:tc>
      </w:tr>
      <w:tr w:rsidR="007D7A71" w:rsidRPr="00196B1B" w14:paraId="6CF212DF" w14:textId="77777777" w:rsidTr="00D4502E">
        <w:trPr>
          <w:trHeight w:val="900"/>
        </w:trPr>
        <w:tc>
          <w:tcPr>
            <w:tcW w:w="3520" w:type="dxa"/>
            <w:hideMark/>
          </w:tcPr>
          <w:p w14:paraId="1543A7AC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Liver disease / cirrhosis</w:t>
            </w:r>
          </w:p>
        </w:tc>
        <w:tc>
          <w:tcPr>
            <w:tcW w:w="7640" w:type="dxa"/>
            <w:hideMark/>
          </w:tcPr>
          <w:p w14:paraId="5F842E53" w14:textId="618EB2E9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B18, I850, I859, I864, I982, K700, K701, K702, K703, K704, K709, K711, K713, K714, K715, K717, K72, K73, K74, K760, K762, K763, K764, K765, K766, K767, K768, K769, Z944</w:t>
            </w:r>
          </w:p>
        </w:tc>
      </w:tr>
      <w:tr w:rsidR="007D7A71" w:rsidRPr="00196B1B" w14:paraId="2C645E67" w14:textId="77777777" w:rsidTr="00D4502E">
        <w:trPr>
          <w:trHeight w:val="1200"/>
        </w:trPr>
        <w:tc>
          <w:tcPr>
            <w:tcW w:w="3520" w:type="dxa"/>
            <w:hideMark/>
          </w:tcPr>
          <w:p w14:paraId="1DCAE45C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Diabetes mellitus</w:t>
            </w:r>
          </w:p>
        </w:tc>
        <w:tc>
          <w:tcPr>
            <w:tcW w:w="7640" w:type="dxa"/>
            <w:hideMark/>
          </w:tcPr>
          <w:p w14:paraId="0BA74DE7" w14:textId="3A727971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E100, E101, E102, E103, E104, E105, E106, E107, E108, E109, E110, E111, E112, E113, E114, E115, E116, E117, E118, E119, E120, E121, E122, E123, E124, E125, E126, E127, E128, E129, E130, E131, E132, E133, E134, E135, E136, E137, E138, E139, E140, E141, E142, E143, E144, E145, E146, E147, E148, E149</w:t>
            </w:r>
          </w:p>
        </w:tc>
      </w:tr>
      <w:tr w:rsidR="007D7A71" w:rsidRPr="00196B1B" w14:paraId="0C183DB7" w14:textId="77777777" w:rsidTr="00D4502E">
        <w:trPr>
          <w:trHeight w:val="600"/>
        </w:trPr>
        <w:tc>
          <w:tcPr>
            <w:tcW w:w="3520" w:type="dxa"/>
            <w:hideMark/>
          </w:tcPr>
          <w:p w14:paraId="218653D6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Renal disease / failure</w:t>
            </w:r>
          </w:p>
        </w:tc>
        <w:tc>
          <w:tcPr>
            <w:tcW w:w="7640" w:type="dxa"/>
            <w:hideMark/>
          </w:tcPr>
          <w:p w14:paraId="394AF7FB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I120, I131, N18, N19, N032, N033, N034, N035, N036, N037, N052, N053, N054, N055, N056, N057, N18, N19, N250, Z490, Z491, Z492, Z940, Z992</w:t>
            </w:r>
          </w:p>
        </w:tc>
      </w:tr>
      <w:tr w:rsidR="007D7A71" w:rsidRPr="00196B1B" w14:paraId="7F2DC558" w14:textId="77777777" w:rsidTr="00D4502E">
        <w:trPr>
          <w:trHeight w:val="600"/>
        </w:trPr>
        <w:tc>
          <w:tcPr>
            <w:tcW w:w="3520" w:type="dxa"/>
            <w:hideMark/>
          </w:tcPr>
          <w:p w14:paraId="19044DAE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Rheumatic disease</w:t>
            </w:r>
          </w:p>
        </w:tc>
        <w:tc>
          <w:tcPr>
            <w:tcW w:w="7640" w:type="dxa"/>
            <w:hideMark/>
          </w:tcPr>
          <w:p w14:paraId="5524C887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L940, L941, L943, M05, M06, M08, M120, M123, M30, M310, M311, M312, M313, M315, M32, M33, M34, M35, M45, M461, M468, M469 M360</w:t>
            </w:r>
          </w:p>
        </w:tc>
      </w:tr>
      <w:tr w:rsidR="007D7A71" w:rsidRPr="00196B1B" w14:paraId="489AC2CC" w14:textId="77777777" w:rsidTr="00D4502E">
        <w:trPr>
          <w:trHeight w:val="375"/>
        </w:trPr>
        <w:tc>
          <w:tcPr>
            <w:tcW w:w="3520" w:type="dxa"/>
            <w:hideMark/>
          </w:tcPr>
          <w:p w14:paraId="19F8CD2A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7640" w:type="dxa"/>
            <w:hideMark/>
          </w:tcPr>
          <w:p w14:paraId="78E37209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I10, I11, I12, I13, I15</w:t>
            </w:r>
          </w:p>
        </w:tc>
      </w:tr>
      <w:tr w:rsidR="007D7A71" w:rsidRPr="00196B1B" w14:paraId="31829712" w14:textId="77777777" w:rsidTr="00D4502E">
        <w:trPr>
          <w:trHeight w:val="375"/>
        </w:trPr>
        <w:tc>
          <w:tcPr>
            <w:tcW w:w="3520" w:type="dxa"/>
            <w:hideMark/>
          </w:tcPr>
          <w:p w14:paraId="742FEBF1" w14:textId="6271A50A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Deficiency anemia/Blood loss anemia</w:t>
            </w:r>
          </w:p>
        </w:tc>
        <w:tc>
          <w:tcPr>
            <w:tcW w:w="7640" w:type="dxa"/>
            <w:hideMark/>
          </w:tcPr>
          <w:p w14:paraId="6D7B629A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D500, D508, D509, D51, D52, D53</w:t>
            </w:r>
          </w:p>
        </w:tc>
      </w:tr>
      <w:tr w:rsidR="007D7A71" w:rsidRPr="00196B1B" w14:paraId="2D903DEF" w14:textId="77777777" w:rsidTr="00D4502E">
        <w:trPr>
          <w:trHeight w:val="375"/>
        </w:trPr>
        <w:tc>
          <w:tcPr>
            <w:tcW w:w="3520" w:type="dxa"/>
            <w:hideMark/>
          </w:tcPr>
          <w:p w14:paraId="79EA6161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Alcohol abuse</w:t>
            </w:r>
          </w:p>
        </w:tc>
        <w:tc>
          <w:tcPr>
            <w:tcW w:w="7640" w:type="dxa"/>
            <w:hideMark/>
          </w:tcPr>
          <w:p w14:paraId="2FA6D042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F10, E52, G621, I426, K292, K700, K703, K709, T51, Z502, Z714, Z721</w:t>
            </w:r>
          </w:p>
        </w:tc>
      </w:tr>
      <w:tr w:rsidR="007D7A71" w:rsidRPr="00196B1B" w14:paraId="2ADA9DB3" w14:textId="77777777" w:rsidTr="00D4502E">
        <w:trPr>
          <w:trHeight w:val="375"/>
        </w:trPr>
        <w:tc>
          <w:tcPr>
            <w:tcW w:w="3520" w:type="dxa"/>
            <w:hideMark/>
          </w:tcPr>
          <w:p w14:paraId="11A4B805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Peptic ulcer disease</w:t>
            </w:r>
          </w:p>
        </w:tc>
        <w:tc>
          <w:tcPr>
            <w:tcW w:w="7640" w:type="dxa"/>
            <w:hideMark/>
          </w:tcPr>
          <w:p w14:paraId="77344226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K25, K26, K27, K28</w:t>
            </w:r>
          </w:p>
        </w:tc>
      </w:tr>
      <w:tr w:rsidR="007D7A71" w:rsidRPr="00196B1B" w14:paraId="6A8A50E9" w14:textId="77777777" w:rsidTr="00D4502E">
        <w:trPr>
          <w:trHeight w:val="375"/>
        </w:trPr>
        <w:tc>
          <w:tcPr>
            <w:tcW w:w="3520" w:type="dxa"/>
            <w:hideMark/>
          </w:tcPr>
          <w:p w14:paraId="1FE0931A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Dementia</w:t>
            </w:r>
          </w:p>
        </w:tc>
        <w:tc>
          <w:tcPr>
            <w:tcW w:w="7640" w:type="dxa"/>
            <w:hideMark/>
          </w:tcPr>
          <w:p w14:paraId="05781355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F00, F01, F02, F03, F051, G30, G311</w:t>
            </w:r>
          </w:p>
        </w:tc>
      </w:tr>
      <w:tr w:rsidR="007D7A71" w:rsidRPr="00196B1B" w14:paraId="277E16F1" w14:textId="77777777" w:rsidTr="00D4502E">
        <w:trPr>
          <w:trHeight w:val="375"/>
        </w:trPr>
        <w:tc>
          <w:tcPr>
            <w:tcW w:w="3520" w:type="dxa"/>
            <w:hideMark/>
          </w:tcPr>
          <w:p w14:paraId="574EDADA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Hemiplegia / paraplegia</w:t>
            </w:r>
          </w:p>
        </w:tc>
        <w:tc>
          <w:tcPr>
            <w:tcW w:w="7640" w:type="dxa"/>
            <w:hideMark/>
          </w:tcPr>
          <w:p w14:paraId="072EBFBB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G041, G114, G801, G802, G81, G82, G830, G831, G832, G833, G834, G839</w:t>
            </w:r>
          </w:p>
        </w:tc>
      </w:tr>
      <w:tr w:rsidR="007D7A71" w:rsidRPr="00196B1B" w14:paraId="079DF2DA" w14:textId="77777777" w:rsidTr="00D4502E">
        <w:trPr>
          <w:trHeight w:val="375"/>
        </w:trPr>
        <w:tc>
          <w:tcPr>
            <w:tcW w:w="3520" w:type="dxa"/>
            <w:hideMark/>
          </w:tcPr>
          <w:p w14:paraId="2B42E342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Depression</w:t>
            </w:r>
          </w:p>
        </w:tc>
        <w:tc>
          <w:tcPr>
            <w:tcW w:w="7640" w:type="dxa"/>
            <w:hideMark/>
          </w:tcPr>
          <w:p w14:paraId="40152E4C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F204, F313, F314, F315, F32, F33, F341, F412, F432</w:t>
            </w:r>
          </w:p>
        </w:tc>
      </w:tr>
      <w:tr w:rsidR="007D7A71" w:rsidRPr="00196B1B" w14:paraId="53DB5339" w14:textId="77777777" w:rsidTr="00D4502E">
        <w:trPr>
          <w:trHeight w:val="375"/>
        </w:trPr>
        <w:tc>
          <w:tcPr>
            <w:tcW w:w="3520" w:type="dxa"/>
            <w:noWrap/>
            <w:hideMark/>
          </w:tcPr>
          <w:p w14:paraId="517A557C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Fatigue</w:t>
            </w:r>
          </w:p>
        </w:tc>
        <w:tc>
          <w:tcPr>
            <w:tcW w:w="7640" w:type="dxa"/>
            <w:hideMark/>
          </w:tcPr>
          <w:p w14:paraId="5D2E4A0A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R53</w:t>
            </w:r>
          </w:p>
        </w:tc>
      </w:tr>
      <w:tr w:rsidR="007D7A71" w:rsidRPr="00196B1B" w14:paraId="06263D3F" w14:textId="77777777" w:rsidTr="00D4502E">
        <w:trPr>
          <w:trHeight w:val="375"/>
        </w:trPr>
        <w:tc>
          <w:tcPr>
            <w:tcW w:w="3520" w:type="dxa"/>
            <w:hideMark/>
          </w:tcPr>
          <w:p w14:paraId="201499A3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Gait Abnormality / difficulty walking</w:t>
            </w:r>
          </w:p>
        </w:tc>
        <w:tc>
          <w:tcPr>
            <w:tcW w:w="7640" w:type="dxa"/>
            <w:hideMark/>
          </w:tcPr>
          <w:p w14:paraId="5156B338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R260, R261, R262, R268</w:t>
            </w:r>
          </w:p>
        </w:tc>
      </w:tr>
      <w:tr w:rsidR="007D7A71" w:rsidRPr="00196B1B" w14:paraId="371D1807" w14:textId="77777777" w:rsidTr="00D4502E">
        <w:trPr>
          <w:trHeight w:val="375"/>
        </w:trPr>
        <w:tc>
          <w:tcPr>
            <w:tcW w:w="3520" w:type="dxa"/>
            <w:noWrap/>
            <w:hideMark/>
          </w:tcPr>
          <w:p w14:paraId="04083B75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Hyperlipidemia</w:t>
            </w:r>
          </w:p>
        </w:tc>
        <w:tc>
          <w:tcPr>
            <w:tcW w:w="7640" w:type="dxa"/>
            <w:hideMark/>
          </w:tcPr>
          <w:p w14:paraId="4ADDB95E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E780, E781, E782, E783, E784, E785</w:t>
            </w:r>
          </w:p>
        </w:tc>
      </w:tr>
      <w:tr w:rsidR="007D7A71" w:rsidRPr="00196B1B" w14:paraId="4C996976" w14:textId="77777777" w:rsidTr="00D4502E">
        <w:trPr>
          <w:trHeight w:val="375"/>
        </w:trPr>
        <w:tc>
          <w:tcPr>
            <w:tcW w:w="3520" w:type="dxa"/>
            <w:hideMark/>
          </w:tcPr>
          <w:p w14:paraId="722F85F4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Sleep Apnea</w:t>
            </w:r>
          </w:p>
        </w:tc>
        <w:tc>
          <w:tcPr>
            <w:tcW w:w="7640" w:type="dxa"/>
            <w:hideMark/>
          </w:tcPr>
          <w:p w14:paraId="2432D170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G473</w:t>
            </w:r>
          </w:p>
        </w:tc>
      </w:tr>
      <w:tr w:rsidR="006C6D9B" w:rsidRPr="00196B1B" w14:paraId="62245A3B" w14:textId="77777777" w:rsidTr="00D4502E">
        <w:trPr>
          <w:trHeight w:val="375"/>
        </w:trPr>
        <w:tc>
          <w:tcPr>
            <w:tcW w:w="3520" w:type="dxa"/>
            <w:hideMark/>
          </w:tcPr>
          <w:p w14:paraId="346FC16A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COPD</w:t>
            </w:r>
          </w:p>
        </w:tc>
        <w:tc>
          <w:tcPr>
            <w:tcW w:w="7640" w:type="dxa"/>
            <w:hideMark/>
          </w:tcPr>
          <w:p w14:paraId="3E5BC86A" w14:textId="77777777" w:rsidR="006C6D9B" w:rsidRPr="00196B1B" w:rsidRDefault="006C6D9B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96B1B">
              <w:rPr>
                <w:rFonts w:ascii="Times New Roman" w:hAnsi="Times New Roman" w:cs="Times New Roman"/>
                <w:color w:val="000000" w:themeColor="text1"/>
                <w:sz w:val="24"/>
              </w:rPr>
              <w:t>J41, J42, J43, J44</w:t>
            </w:r>
          </w:p>
        </w:tc>
      </w:tr>
    </w:tbl>
    <w:p w14:paraId="2E00E715" w14:textId="77777777" w:rsidR="00F9415F" w:rsidRPr="00196B1B" w:rsidRDefault="00F9415F" w:rsidP="000D6CAF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E923FC9" w14:textId="24547A26" w:rsidR="0029106E" w:rsidRPr="00196B1B" w:rsidRDefault="006A1E75" w:rsidP="000D6CAF">
      <w:pPr>
        <w:rPr>
          <w:rFonts w:ascii="Times New Roman" w:hAnsi="Times New Roman" w:cs="Times New Roman"/>
          <w:color w:val="000000" w:themeColor="text1"/>
          <w:sz w:val="24"/>
        </w:rPr>
      </w:pPr>
      <w:r w:rsidRPr="00196B1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*</w:t>
      </w:r>
      <w:r w:rsidR="00B61024" w:rsidRPr="00196B1B">
        <w:rPr>
          <w:rFonts w:ascii="Times New Roman" w:hAnsi="Times New Roman" w:cs="Times New Roman"/>
          <w:color w:val="000000" w:themeColor="text1"/>
          <w:sz w:val="24"/>
        </w:rPr>
        <w:t xml:space="preserve">Any malignancy including lymphoma and leukemia, </w:t>
      </w:r>
      <w:r w:rsidR="007A05E0" w:rsidRPr="00196B1B">
        <w:rPr>
          <w:rFonts w:ascii="Times New Roman" w:hAnsi="Times New Roman" w:cs="Times New Roman"/>
          <w:color w:val="000000" w:themeColor="text1"/>
          <w:sz w:val="24"/>
        </w:rPr>
        <w:t xml:space="preserve">and </w:t>
      </w:r>
      <w:r w:rsidR="00B61024" w:rsidRPr="00196B1B">
        <w:rPr>
          <w:rFonts w:ascii="Times New Roman" w:hAnsi="Times New Roman" w:cs="Times New Roman"/>
          <w:color w:val="000000" w:themeColor="text1"/>
          <w:sz w:val="24"/>
        </w:rPr>
        <w:t>malignant neoplasm of ski</w:t>
      </w:r>
      <w:r w:rsidR="00A07FC7" w:rsidRPr="00196B1B">
        <w:rPr>
          <w:rFonts w:ascii="Times New Roman" w:hAnsi="Times New Roman" w:cs="Times New Roman"/>
          <w:color w:val="000000" w:themeColor="text1"/>
          <w:sz w:val="24"/>
        </w:rPr>
        <w:t>n</w:t>
      </w:r>
      <w:bookmarkEnd w:id="1"/>
      <w:r w:rsidR="000E355D" w:rsidRPr="00196B1B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C5F913B" w14:textId="7D64BB3E" w:rsidR="005F5B3D" w:rsidRPr="00A21B3D" w:rsidRDefault="006A1E75" w:rsidP="00B9452C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196B1B">
        <w:rPr>
          <w:rFonts w:ascii="Times New Roman" w:eastAsia="ＭＳ Ｐ明朝" w:hAnsi="Times New Roman" w:cs="Times New Roman"/>
          <w:color w:val="000000" w:themeColor="text1"/>
          <w:sz w:val="24"/>
        </w:rPr>
        <w:t>COPD: chronic obstructive pulmonary disease, ICD-10: International Statistical Classification of Diseases and Related Health Problems, Tenth Revision.</w:t>
      </w:r>
    </w:p>
    <w:sectPr w:rsidR="005F5B3D" w:rsidRPr="00A21B3D" w:rsidSect="00B9452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9BD8E" w14:textId="77777777" w:rsidR="00245548" w:rsidRDefault="00245548" w:rsidP="00A45ACA">
      <w:r>
        <w:separator/>
      </w:r>
    </w:p>
  </w:endnote>
  <w:endnote w:type="continuationSeparator" w:id="0">
    <w:p w14:paraId="6AD290B3" w14:textId="77777777" w:rsidR="00245548" w:rsidRDefault="00245548" w:rsidP="00A45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29CE1" w14:textId="77777777" w:rsidR="00245548" w:rsidRDefault="00245548" w:rsidP="00A45ACA">
      <w:r>
        <w:separator/>
      </w:r>
    </w:p>
  </w:footnote>
  <w:footnote w:type="continuationSeparator" w:id="0">
    <w:p w14:paraId="409B1920" w14:textId="77777777" w:rsidR="00245548" w:rsidRDefault="00245548" w:rsidP="00A45A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yMDM3sDA0tLQ0NDBR0lEKTi0uzszPAykwqgUAZ6dnfiwAAAA="/>
    <w:docVar w:name="paperpile-clusterType" w:val="normal"/>
    <w:docVar w:name="paperpile-doc-id" w:val="T538H588D978A689"/>
    <w:docVar w:name="paperpile-doc-name" w:val="Supporting_Information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657D42"/>
    <w:rsid w:val="00004CBD"/>
    <w:rsid w:val="0001177E"/>
    <w:rsid w:val="000257B5"/>
    <w:rsid w:val="00027F45"/>
    <w:rsid w:val="000337F8"/>
    <w:rsid w:val="00037136"/>
    <w:rsid w:val="00037475"/>
    <w:rsid w:val="00037E88"/>
    <w:rsid w:val="00040C9F"/>
    <w:rsid w:val="00046C29"/>
    <w:rsid w:val="00051503"/>
    <w:rsid w:val="00052D27"/>
    <w:rsid w:val="00056545"/>
    <w:rsid w:val="000715F6"/>
    <w:rsid w:val="00072EC3"/>
    <w:rsid w:val="00080CAA"/>
    <w:rsid w:val="00090BE2"/>
    <w:rsid w:val="000A01F5"/>
    <w:rsid w:val="000A0C71"/>
    <w:rsid w:val="000B0A9D"/>
    <w:rsid w:val="000B39BF"/>
    <w:rsid w:val="000B447D"/>
    <w:rsid w:val="000B5A56"/>
    <w:rsid w:val="000C0544"/>
    <w:rsid w:val="000D47E7"/>
    <w:rsid w:val="000D6CAF"/>
    <w:rsid w:val="000D7974"/>
    <w:rsid w:val="000E355D"/>
    <w:rsid w:val="000E7F39"/>
    <w:rsid w:val="000F5ACD"/>
    <w:rsid w:val="00104BA1"/>
    <w:rsid w:val="00105A9C"/>
    <w:rsid w:val="001071CB"/>
    <w:rsid w:val="00112C4E"/>
    <w:rsid w:val="0013048C"/>
    <w:rsid w:val="00130A14"/>
    <w:rsid w:val="0013168B"/>
    <w:rsid w:val="00133FA0"/>
    <w:rsid w:val="00143882"/>
    <w:rsid w:val="00151EBB"/>
    <w:rsid w:val="0015334A"/>
    <w:rsid w:val="00160202"/>
    <w:rsid w:val="00162E4C"/>
    <w:rsid w:val="00164F73"/>
    <w:rsid w:val="00165061"/>
    <w:rsid w:val="00166575"/>
    <w:rsid w:val="001665FE"/>
    <w:rsid w:val="001744B5"/>
    <w:rsid w:val="00176CF0"/>
    <w:rsid w:val="00177491"/>
    <w:rsid w:val="001823B9"/>
    <w:rsid w:val="001860AA"/>
    <w:rsid w:val="00187EAE"/>
    <w:rsid w:val="00192692"/>
    <w:rsid w:val="00196B1B"/>
    <w:rsid w:val="001A08F4"/>
    <w:rsid w:val="001A0AF4"/>
    <w:rsid w:val="001A488D"/>
    <w:rsid w:val="001B041C"/>
    <w:rsid w:val="001B59DD"/>
    <w:rsid w:val="001B6B75"/>
    <w:rsid w:val="001B6E80"/>
    <w:rsid w:val="001B7DB8"/>
    <w:rsid w:val="001C01A1"/>
    <w:rsid w:val="001C1B69"/>
    <w:rsid w:val="001C477F"/>
    <w:rsid w:val="001C500C"/>
    <w:rsid w:val="001C5B45"/>
    <w:rsid w:val="001C7ECA"/>
    <w:rsid w:val="001D2C83"/>
    <w:rsid w:val="001D567C"/>
    <w:rsid w:val="001E5DFE"/>
    <w:rsid w:val="001F0E52"/>
    <w:rsid w:val="001F7ABC"/>
    <w:rsid w:val="002050F1"/>
    <w:rsid w:val="0022020D"/>
    <w:rsid w:val="0022095B"/>
    <w:rsid w:val="00236799"/>
    <w:rsid w:val="00245187"/>
    <w:rsid w:val="00245548"/>
    <w:rsid w:val="00245842"/>
    <w:rsid w:val="00252592"/>
    <w:rsid w:val="002525F7"/>
    <w:rsid w:val="00256BAE"/>
    <w:rsid w:val="00256F59"/>
    <w:rsid w:val="00257FD5"/>
    <w:rsid w:val="00260FBC"/>
    <w:rsid w:val="00266502"/>
    <w:rsid w:val="00270504"/>
    <w:rsid w:val="002747D2"/>
    <w:rsid w:val="002747E0"/>
    <w:rsid w:val="0027787A"/>
    <w:rsid w:val="00277EA9"/>
    <w:rsid w:val="002816F2"/>
    <w:rsid w:val="00283E13"/>
    <w:rsid w:val="002861C4"/>
    <w:rsid w:val="00290DF9"/>
    <w:rsid w:val="0029106E"/>
    <w:rsid w:val="00292284"/>
    <w:rsid w:val="00292322"/>
    <w:rsid w:val="002965C9"/>
    <w:rsid w:val="002B5F56"/>
    <w:rsid w:val="002C4761"/>
    <w:rsid w:val="002D06C9"/>
    <w:rsid w:val="002D28C2"/>
    <w:rsid w:val="002D39FC"/>
    <w:rsid w:val="002D4234"/>
    <w:rsid w:val="002D494C"/>
    <w:rsid w:val="002E124C"/>
    <w:rsid w:val="002E514E"/>
    <w:rsid w:val="003007B6"/>
    <w:rsid w:val="00301658"/>
    <w:rsid w:val="003069AE"/>
    <w:rsid w:val="0031528C"/>
    <w:rsid w:val="00317891"/>
    <w:rsid w:val="003178CC"/>
    <w:rsid w:val="003261E4"/>
    <w:rsid w:val="003328F5"/>
    <w:rsid w:val="0034462A"/>
    <w:rsid w:val="00345F41"/>
    <w:rsid w:val="003504F7"/>
    <w:rsid w:val="003534EE"/>
    <w:rsid w:val="0035378F"/>
    <w:rsid w:val="00357AE9"/>
    <w:rsid w:val="003632CC"/>
    <w:rsid w:val="0037041B"/>
    <w:rsid w:val="00371472"/>
    <w:rsid w:val="00375824"/>
    <w:rsid w:val="003A121E"/>
    <w:rsid w:val="003A4B24"/>
    <w:rsid w:val="003B4D4C"/>
    <w:rsid w:val="003C1F99"/>
    <w:rsid w:val="003C60B5"/>
    <w:rsid w:val="003C61FC"/>
    <w:rsid w:val="003D1F69"/>
    <w:rsid w:val="003D4CD6"/>
    <w:rsid w:val="003E0F6B"/>
    <w:rsid w:val="003E27BA"/>
    <w:rsid w:val="003E67BD"/>
    <w:rsid w:val="003F54F6"/>
    <w:rsid w:val="003F75ED"/>
    <w:rsid w:val="00402EC2"/>
    <w:rsid w:val="004038D1"/>
    <w:rsid w:val="0041234D"/>
    <w:rsid w:val="00414373"/>
    <w:rsid w:val="004266AF"/>
    <w:rsid w:val="00427BE2"/>
    <w:rsid w:val="00427EEA"/>
    <w:rsid w:val="00437AC5"/>
    <w:rsid w:val="00443B23"/>
    <w:rsid w:val="00447B86"/>
    <w:rsid w:val="0045017E"/>
    <w:rsid w:val="004554F4"/>
    <w:rsid w:val="00455866"/>
    <w:rsid w:val="00457B39"/>
    <w:rsid w:val="00467B22"/>
    <w:rsid w:val="00474004"/>
    <w:rsid w:val="00476BC2"/>
    <w:rsid w:val="00476D27"/>
    <w:rsid w:val="0048658F"/>
    <w:rsid w:val="00497D66"/>
    <w:rsid w:val="004A1B16"/>
    <w:rsid w:val="004A2A16"/>
    <w:rsid w:val="004A3B11"/>
    <w:rsid w:val="004B2507"/>
    <w:rsid w:val="004C0872"/>
    <w:rsid w:val="004C43CA"/>
    <w:rsid w:val="004C46A9"/>
    <w:rsid w:val="004D1EE9"/>
    <w:rsid w:val="004D3450"/>
    <w:rsid w:val="004D5143"/>
    <w:rsid w:val="004E19B1"/>
    <w:rsid w:val="004E28D6"/>
    <w:rsid w:val="004E451B"/>
    <w:rsid w:val="004E574B"/>
    <w:rsid w:val="004F0AE8"/>
    <w:rsid w:val="005026BC"/>
    <w:rsid w:val="005038CE"/>
    <w:rsid w:val="00504420"/>
    <w:rsid w:val="00505E70"/>
    <w:rsid w:val="005063A0"/>
    <w:rsid w:val="00506CEF"/>
    <w:rsid w:val="00510957"/>
    <w:rsid w:val="005135BA"/>
    <w:rsid w:val="00520CA3"/>
    <w:rsid w:val="00522472"/>
    <w:rsid w:val="00522CF8"/>
    <w:rsid w:val="00523131"/>
    <w:rsid w:val="00526DBC"/>
    <w:rsid w:val="00532262"/>
    <w:rsid w:val="00536F5D"/>
    <w:rsid w:val="0054328D"/>
    <w:rsid w:val="00546FE7"/>
    <w:rsid w:val="0054723E"/>
    <w:rsid w:val="00550C11"/>
    <w:rsid w:val="0055497E"/>
    <w:rsid w:val="005552A4"/>
    <w:rsid w:val="005552C9"/>
    <w:rsid w:val="005609AF"/>
    <w:rsid w:val="00560DD3"/>
    <w:rsid w:val="005669BD"/>
    <w:rsid w:val="00573DEE"/>
    <w:rsid w:val="00577CB3"/>
    <w:rsid w:val="005836CB"/>
    <w:rsid w:val="00590754"/>
    <w:rsid w:val="005A00F9"/>
    <w:rsid w:val="005A02B2"/>
    <w:rsid w:val="005A2C7B"/>
    <w:rsid w:val="005A3C73"/>
    <w:rsid w:val="005B25E4"/>
    <w:rsid w:val="005B29F2"/>
    <w:rsid w:val="005B4126"/>
    <w:rsid w:val="005B489B"/>
    <w:rsid w:val="005C15C9"/>
    <w:rsid w:val="005C6BF2"/>
    <w:rsid w:val="005D1782"/>
    <w:rsid w:val="005D1ED7"/>
    <w:rsid w:val="005E285F"/>
    <w:rsid w:val="005F5B3D"/>
    <w:rsid w:val="006018DD"/>
    <w:rsid w:val="00601BE9"/>
    <w:rsid w:val="00614DCA"/>
    <w:rsid w:val="00623478"/>
    <w:rsid w:val="00633A9E"/>
    <w:rsid w:val="00644ECC"/>
    <w:rsid w:val="00650FCA"/>
    <w:rsid w:val="00651CB9"/>
    <w:rsid w:val="006556E8"/>
    <w:rsid w:val="00657D42"/>
    <w:rsid w:val="00660984"/>
    <w:rsid w:val="00665597"/>
    <w:rsid w:val="00681B76"/>
    <w:rsid w:val="00683300"/>
    <w:rsid w:val="006833C5"/>
    <w:rsid w:val="00684C92"/>
    <w:rsid w:val="00692A17"/>
    <w:rsid w:val="00696183"/>
    <w:rsid w:val="006A08FF"/>
    <w:rsid w:val="006A0FC3"/>
    <w:rsid w:val="006A1E75"/>
    <w:rsid w:val="006A325F"/>
    <w:rsid w:val="006A7655"/>
    <w:rsid w:val="006A7899"/>
    <w:rsid w:val="006B1F85"/>
    <w:rsid w:val="006B3669"/>
    <w:rsid w:val="006C6D9B"/>
    <w:rsid w:val="006C7AB2"/>
    <w:rsid w:val="006D18C3"/>
    <w:rsid w:val="006D1AD3"/>
    <w:rsid w:val="006D6CA0"/>
    <w:rsid w:val="006E46F0"/>
    <w:rsid w:val="006F33EB"/>
    <w:rsid w:val="006F3557"/>
    <w:rsid w:val="006F5804"/>
    <w:rsid w:val="007059F3"/>
    <w:rsid w:val="00706C62"/>
    <w:rsid w:val="00710DD8"/>
    <w:rsid w:val="00712306"/>
    <w:rsid w:val="007149F9"/>
    <w:rsid w:val="00716BAE"/>
    <w:rsid w:val="007231DB"/>
    <w:rsid w:val="0072515D"/>
    <w:rsid w:val="00734C18"/>
    <w:rsid w:val="0073705B"/>
    <w:rsid w:val="00737859"/>
    <w:rsid w:val="007408D2"/>
    <w:rsid w:val="0074332A"/>
    <w:rsid w:val="00753F93"/>
    <w:rsid w:val="00755C09"/>
    <w:rsid w:val="0075726E"/>
    <w:rsid w:val="00764269"/>
    <w:rsid w:val="00765EDF"/>
    <w:rsid w:val="00770613"/>
    <w:rsid w:val="007771D7"/>
    <w:rsid w:val="007834DC"/>
    <w:rsid w:val="0078537D"/>
    <w:rsid w:val="00790508"/>
    <w:rsid w:val="0079150B"/>
    <w:rsid w:val="007A05E0"/>
    <w:rsid w:val="007A0A2D"/>
    <w:rsid w:val="007A574D"/>
    <w:rsid w:val="007B6748"/>
    <w:rsid w:val="007D39E4"/>
    <w:rsid w:val="007D43EF"/>
    <w:rsid w:val="007D7A71"/>
    <w:rsid w:val="007E4C46"/>
    <w:rsid w:val="007F2C31"/>
    <w:rsid w:val="007F2EE2"/>
    <w:rsid w:val="007F6544"/>
    <w:rsid w:val="00803C58"/>
    <w:rsid w:val="0080405B"/>
    <w:rsid w:val="00806DB3"/>
    <w:rsid w:val="00807514"/>
    <w:rsid w:val="00811AA5"/>
    <w:rsid w:val="008127AD"/>
    <w:rsid w:val="00815C4D"/>
    <w:rsid w:val="008241F0"/>
    <w:rsid w:val="00825B8E"/>
    <w:rsid w:val="00830451"/>
    <w:rsid w:val="00830618"/>
    <w:rsid w:val="008310E5"/>
    <w:rsid w:val="008329DA"/>
    <w:rsid w:val="008369F2"/>
    <w:rsid w:val="00837446"/>
    <w:rsid w:val="0084024E"/>
    <w:rsid w:val="0084764D"/>
    <w:rsid w:val="00850C05"/>
    <w:rsid w:val="00853074"/>
    <w:rsid w:val="00853579"/>
    <w:rsid w:val="00860EAF"/>
    <w:rsid w:val="008635BF"/>
    <w:rsid w:val="00863B69"/>
    <w:rsid w:val="00864CCA"/>
    <w:rsid w:val="00870EE1"/>
    <w:rsid w:val="00876CA5"/>
    <w:rsid w:val="00881961"/>
    <w:rsid w:val="008848C3"/>
    <w:rsid w:val="008902A7"/>
    <w:rsid w:val="0089558C"/>
    <w:rsid w:val="008958C3"/>
    <w:rsid w:val="00896476"/>
    <w:rsid w:val="008A3DA9"/>
    <w:rsid w:val="008A426E"/>
    <w:rsid w:val="008A63C2"/>
    <w:rsid w:val="008B10FF"/>
    <w:rsid w:val="008B1574"/>
    <w:rsid w:val="008B628F"/>
    <w:rsid w:val="008B7B75"/>
    <w:rsid w:val="008B7F8A"/>
    <w:rsid w:val="008C1FB0"/>
    <w:rsid w:val="008C3354"/>
    <w:rsid w:val="008C47CB"/>
    <w:rsid w:val="008D1CB8"/>
    <w:rsid w:val="008D228A"/>
    <w:rsid w:val="008D636C"/>
    <w:rsid w:val="008D726C"/>
    <w:rsid w:val="008D7E78"/>
    <w:rsid w:val="008E1CD2"/>
    <w:rsid w:val="008E2D4A"/>
    <w:rsid w:val="008E3B82"/>
    <w:rsid w:val="008F412A"/>
    <w:rsid w:val="00901127"/>
    <w:rsid w:val="0090409A"/>
    <w:rsid w:val="009061D1"/>
    <w:rsid w:val="00940902"/>
    <w:rsid w:val="00941691"/>
    <w:rsid w:val="00956F38"/>
    <w:rsid w:val="009628BB"/>
    <w:rsid w:val="00965ADC"/>
    <w:rsid w:val="00982253"/>
    <w:rsid w:val="00982C72"/>
    <w:rsid w:val="00983444"/>
    <w:rsid w:val="0098490E"/>
    <w:rsid w:val="009869E1"/>
    <w:rsid w:val="00995579"/>
    <w:rsid w:val="0099769B"/>
    <w:rsid w:val="009A41A7"/>
    <w:rsid w:val="009A5277"/>
    <w:rsid w:val="009A63AA"/>
    <w:rsid w:val="009B3189"/>
    <w:rsid w:val="009B6BD5"/>
    <w:rsid w:val="009C018C"/>
    <w:rsid w:val="009D400F"/>
    <w:rsid w:val="009D5C69"/>
    <w:rsid w:val="009E32A0"/>
    <w:rsid w:val="009F150B"/>
    <w:rsid w:val="00A03C56"/>
    <w:rsid w:val="00A06C60"/>
    <w:rsid w:val="00A07D9A"/>
    <w:rsid w:val="00A07FC7"/>
    <w:rsid w:val="00A16435"/>
    <w:rsid w:val="00A21B3D"/>
    <w:rsid w:val="00A24D3F"/>
    <w:rsid w:val="00A268FA"/>
    <w:rsid w:val="00A26B1C"/>
    <w:rsid w:val="00A32B6A"/>
    <w:rsid w:val="00A424FE"/>
    <w:rsid w:val="00A43D6C"/>
    <w:rsid w:val="00A45ACA"/>
    <w:rsid w:val="00A464F7"/>
    <w:rsid w:val="00A608C5"/>
    <w:rsid w:val="00A60DDC"/>
    <w:rsid w:val="00A707B6"/>
    <w:rsid w:val="00A73C47"/>
    <w:rsid w:val="00A73D0F"/>
    <w:rsid w:val="00A74EB5"/>
    <w:rsid w:val="00A7623E"/>
    <w:rsid w:val="00A82DA1"/>
    <w:rsid w:val="00A868F9"/>
    <w:rsid w:val="00A9577A"/>
    <w:rsid w:val="00AA09FB"/>
    <w:rsid w:val="00AA0FCF"/>
    <w:rsid w:val="00AA1134"/>
    <w:rsid w:val="00AB56E6"/>
    <w:rsid w:val="00AB70A5"/>
    <w:rsid w:val="00AC05FC"/>
    <w:rsid w:val="00AC0F51"/>
    <w:rsid w:val="00AC5452"/>
    <w:rsid w:val="00AC7FB7"/>
    <w:rsid w:val="00AD1746"/>
    <w:rsid w:val="00AD6967"/>
    <w:rsid w:val="00AE1FA5"/>
    <w:rsid w:val="00B05310"/>
    <w:rsid w:val="00B22060"/>
    <w:rsid w:val="00B22068"/>
    <w:rsid w:val="00B2252D"/>
    <w:rsid w:val="00B242B8"/>
    <w:rsid w:val="00B249AC"/>
    <w:rsid w:val="00B333BB"/>
    <w:rsid w:val="00B342F5"/>
    <w:rsid w:val="00B40226"/>
    <w:rsid w:val="00B41C34"/>
    <w:rsid w:val="00B435FF"/>
    <w:rsid w:val="00B479E0"/>
    <w:rsid w:val="00B52049"/>
    <w:rsid w:val="00B52CE8"/>
    <w:rsid w:val="00B53732"/>
    <w:rsid w:val="00B57E5F"/>
    <w:rsid w:val="00B60278"/>
    <w:rsid w:val="00B61024"/>
    <w:rsid w:val="00B64547"/>
    <w:rsid w:val="00B7003D"/>
    <w:rsid w:val="00B867E4"/>
    <w:rsid w:val="00B906CE"/>
    <w:rsid w:val="00B94390"/>
    <w:rsid w:val="00B9452C"/>
    <w:rsid w:val="00BA3500"/>
    <w:rsid w:val="00BB0135"/>
    <w:rsid w:val="00BB01DD"/>
    <w:rsid w:val="00BB1C5D"/>
    <w:rsid w:val="00BB2009"/>
    <w:rsid w:val="00BB7FF0"/>
    <w:rsid w:val="00BC31E2"/>
    <w:rsid w:val="00BC722B"/>
    <w:rsid w:val="00BD53FD"/>
    <w:rsid w:val="00BE4B75"/>
    <w:rsid w:val="00BF225F"/>
    <w:rsid w:val="00BF2F40"/>
    <w:rsid w:val="00BF3256"/>
    <w:rsid w:val="00C022B8"/>
    <w:rsid w:val="00C03246"/>
    <w:rsid w:val="00C0469E"/>
    <w:rsid w:val="00C0569D"/>
    <w:rsid w:val="00C0691D"/>
    <w:rsid w:val="00C070D6"/>
    <w:rsid w:val="00C17319"/>
    <w:rsid w:val="00C21B8C"/>
    <w:rsid w:val="00C350E2"/>
    <w:rsid w:val="00C36581"/>
    <w:rsid w:val="00C3777A"/>
    <w:rsid w:val="00C43B49"/>
    <w:rsid w:val="00C4551A"/>
    <w:rsid w:val="00C518FD"/>
    <w:rsid w:val="00C523EC"/>
    <w:rsid w:val="00C52DFD"/>
    <w:rsid w:val="00C5415D"/>
    <w:rsid w:val="00C551A3"/>
    <w:rsid w:val="00C716D4"/>
    <w:rsid w:val="00C74C7E"/>
    <w:rsid w:val="00C74D23"/>
    <w:rsid w:val="00C816EF"/>
    <w:rsid w:val="00C8749D"/>
    <w:rsid w:val="00C928B5"/>
    <w:rsid w:val="00C94441"/>
    <w:rsid w:val="00C9490B"/>
    <w:rsid w:val="00C95AF7"/>
    <w:rsid w:val="00C96EFE"/>
    <w:rsid w:val="00C972E6"/>
    <w:rsid w:val="00CA1579"/>
    <w:rsid w:val="00CA15DE"/>
    <w:rsid w:val="00CA1E9D"/>
    <w:rsid w:val="00CA1F1C"/>
    <w:rsid w:val="00CA5D8D"/>
    <w:rsid w:val="00CB4C83"/>
    <w:rsid w:val="00CB63E5"/>
    <w:rsid w:val="00CC0FD2"/>
    <w:rsid w:val="00CC3ACE"/>
    <w:rsid w:val="00CC4F9A"/>
    <w:rsid w:val="00CD271F"/>
    <w:rsid w:val="00CD6E95"/>
    <w:rsid w:val="00CD7514"/>
    <w:rsid w:val="00CD7FA7"/>
    <w:rsid w:val="00CE3B10"/>
    <w:rsid w:val="00CE6A74"/>
    <w:rsid w:val="00D10104"/>
    <w:rsid w:val="00D1084D"/>
    <w:rsid w:val="00D11BD8"/>
    <w:rsid w:val="00D162F9"/>
    <w:rsid w:val="00D2616B"/>
    <w:rsid w:val="00D30AD1"/>
    <w:rsid w:val="00D33E30"/>
    <w:rsid w:val="00D349C6"/>
    <w:rsid w:val="00D4013E"/>
    <w:rsid w:val="00D4502E"/>
    <w:rsid w:val="00D47B0F"/>
    <w:rsid w:val="00D53175"/>
    <w:rsid w:val="00D60CDB"/>
    <w:rsid w:val="00D63E8D"/>
    <w:rsid w:val="00D66281"/>
    <w:rsid w:val="00D82382"/>
    <w:rsid w:val="00D82529"/>
    <w:rsid w:val="00D85EF8"/>
    <w:rsid w:val="00D97969"/>
    <w:rsid w:val="00DA066C"/>
    <w:rsid w:val="00DA3CCE"/>
    <w:rsid w:val="00DA5ED8"/>
    <w:rsid w:val="00DB1E7C"/>
    <w:rsid w:val="00DC2048"/>
    <w:rsid w:val="00DD1A6B"/>
    <w:rsid w:val="00DD1C35"/>
    <w:rsid w:val="00DD4AE0"/>
    <w:rsid w:val="00DE4022"/>
    <w:rsid w:val="00DE6752"/>
    <w:rsid w:val="00DE6CF7"/>
    <w:rsid w:val="00DF1737"/>
    <w:rsid w:val="00DF2AE9"/>
    <w:rsid w:val="00E0171A"/>
    <w:rsid w:val="00E04DE1"/>
    <w:rsid w:val="00E0540B"/>
    <w:rsid w:val="00E078D3"/>
    <w:rsid w:val="00E10273"/>
    <w:rsid w:val="00E16F20"/>
    <w:rsid w:val="00E17CDA"/>
    <w:rsid w:val="00E206EC"/>
    <w:rsid w:val="00E25157"/>
    <w:rsid w:val="00E2736D"/>
    <w:rsid w:val="00E37043"/>
    <w:rsid w:val="00E41877"/>
    <w:rsid w:val="00E4266B"/>
    <w:rsid w:val="00E42A5A"/>
    <w:rsid w:val="00E43B23"/>
    <w:rsid w:val="00E44181"/>
    <w:rsid w:val="00E52E38"/>
    <w:rsid w:val="00E536CA"/>
    <w:rsid w:val="00E54827"/>
    <w:rsid w:val="00E62796"/>
    <w:rsid w:val="00E62815"/>
    <w:rsid w:val="00E63BB5"/>
    <w:rsid w:val="00E649C9"/>
    <w:rsid w:val="00E65B74"/>
    <w:rsid w:val="00E726F5"/>
    <w:rsid w:val="00E72B14"/>
    <w:rsid w:val="00E746B7"/>
    <w:rsid w:val="00E8345A"/>
    <w:rsid w:val="00E87F74"/>
    <w:rsid w:val="00E903BB"/>
    <w:rsid w:val="00E937D8"/>
    <w:rsid w:val="00E95E18"/>
    <w:rsid w:val="00E9759A"/>
    <w:rsid w:val="00EA1355"/>
    <w:rsid w:val="00EA1DEB"/>
    <w:rsid w:val="00EA44F4"/>
    <w:rsid w:val="00EA4E7C"/>
    <w:rsid w:val="00EB382C"/>
    <w:rsid w:val="00EB3B38"/>
    <w:rsid w:val="00EB4ECE"/>
    <w:rsid w:val="00EB520B"/>
    <w:rsid w:val="00EC2DEE"/>
    <w:rsid w:val="00EC674A"/>
    <w:rsid w:val="00ED03C8"/>
    <w:rsid w:val="00ED20F2"/>
    <w:rsid w:val="00ED3740"/>
    <w:rsid w:val="00ED3EC1"/>
    <w:rsid w:val="00EE114C"/>
    <w:rsid w:val="00EE2B49"/>
    <w:rsid w:val="00EE6DAF"/>
    <w:rsid w:val="00EE76E5"/>
    <w:rsid w:val="00EF27B9"/>
    <w:rsid w:val="00F02005"/>
    <w:rsid w:val="00F07331"/>
    <w:rsid w:val="00F07C9A"/>
    <w:rsid w:val="00F22E69"/>
    <w:rsid w:val="00F2740D"/>
    <w:rsid w:val="00F3041E"/>
    <w:rsid w:val="00F34428"/>
    <w:rsid w:val="00F4209C"/>
    <w:rsid w:val="00F436BE"/>
    <w:rsid w:val="00F43C97"/>
    <w:rsid w:val="00F473C8"/>
    <w:rsid w:val="00F479B3"/>
    <w:rsid w:val="00F51CB2"/>
    <w:rsid w:val="00F55356"/>
    <w:rsid w:val="00F61C39"/>
    <w:rsid w:val="00F74CC2"/>
    <w:rsid w:val="00F75CD7"/>
    <w:rsid w:val="00F82E2A"/>
    <w:rsid w:val="00F83428"/>
    <w:rsid w:val="00F84B72"/>
    <w:rsid w:val="00F8779B"/>
    <w:rsid w:val="00F9415F"/>
    <w:rsid w:val="00F9424B"/>
    <w:rsid w:val="00FB3717"/>
    <w:rsid w:val="00FC034A"/>
    <w:rsid w:val="00FC1608"/>
    <w:rsid w:val="00FC62F8"/>
    <w:rsid w:val="00FD1B30"/>
    <w:rsid w:val="00FD49C6"/>
    <w:rsid w:val="00FD7FE8"/>
    <w:rsid w:val="00FE2C02"/>
    <w:rsid w:val="00FE344A"/>
    <w:rsid w:val="00FF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5A6E4E"/>
  <w15:chartTrackingRefBased/>
  <w15:docId w15:val="{E54546B9-82E4-8449-BE95-69962257C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A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7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5AC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5ACA"/>
  </w:style>
  <w:style w:type="paragraph" w:styleId="a6">
    <w:name w:val="footer"/>
    <w:basedOn w:val="a"/>
    <w:link w:val="a7"/>
    <w:uiPriority w:val="99"/>
    <w:unhideWhenUsed/>
    <w:rsid w:val="00A45AC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5ACA"/>
  </w:style>
  <w:style w:type="paragraph" w:styleId="a8">
    <w:name w:val="Revision"/>
    <w:hidden/>
    <w:uiPriority w:val="99"/>
    <w:semiHidden/>
    <w:rsid w:val="008B1574"/>
  </w:style>
  <w:style w:type="character" w:styleId="a9">
    <w:name w:val="annotation reference"/>
    <w:basedOn w:val="a0"/>
    <w:uiPriority w:val="99"/>
    <w:semiHidden/>
    <w:unhideWhenUsed/>
    <w:rsid w:val="008B1574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8B1574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8B1574"/>
  </w:style>
  <w:style w:type="paragraph" w:styleId="ac">
    <w:name w:val="annotation subject"/>
    <w:basedOn w:val="aa"/>
    <w:next w:val="aa"/>
    <w:link w:val="ad"/>
    <w:uiPriority w:val="99"/>
    <w:semiHidden/>
    <w:unhideWhenUsed/>
    <w:rsid w:val="008B157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B15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4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53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9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1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6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46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84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4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975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0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1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44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80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78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3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0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5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12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514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94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8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02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5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3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5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1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99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68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4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35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486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60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2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8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99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38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0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34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62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511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38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493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03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77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0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9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327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0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9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232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82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0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7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7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0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10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19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2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69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7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86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919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09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6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8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6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24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8233C5-561D-472F-8422-DE26D34EA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382</Words>
  <Characters>1827</Characters>
  <Application>Microsoft Office Word</Application>
  <DocSecurity>0</DocSecurity>
  <Lines>228</Lines>
  <Paragraphs>2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彩 生子</dc:creator>
  <cp:keywords/>
  <dc:description/>
  <cp:lastModifiedBy>Eiji Nakatani</cp:lastModifiedBy>
  <cp:revision>76</cp:revision>
  <cp:lastPrinted>2023-06-12T11:00:00Z</cp:lastPrinted>
  <dcterms:created xsi:type="dcterms:W3CDTF">2022-09-01T07:34:00Z</dcterms:created>
  <dcterms:modified xsi:type="dcterms:W3CDTF">2023-11-18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189372a6b7da02db111b9cca67f59444a9407d1baa4a1dc036789822546993</vt:lpwstr>
  </property>
</Properties>
</file>